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3BEC" w:rsidRPr="004C772E" w:rsidRDefault="00EC3BEC" w:rsidP="00EC3BEC">
      <w:pPr>
        <w:spacing w:line="480" w:lineRule="auto"/>
        <w:rPr>
          <w:rFonts w:ascii="Times New Roman" w:hAnsi="Times New Roman"/>
          <w:b/>
          <w:bCs/>
          <w:sz w:val="24"/>
          <w:szCs w:val="20"/>
        </w:rPr>
      </w:pPr>
      <w:bookmarkStart w:id="0" w:name="_GoBack"/>
      <w:bookmarkEnd w:id="0"/>
      <w:r>
        <w:rPr>
          <w:rFonts w:ascii="Times New Roman" w:hAnsi="Times New Roman" w:hint="eastAsia"/>
          <w:b/>
          <w:bCs/>
          <w:sz w:val="24"/>
          <w:szCs w:val="20"/>
        </w:rPr>
        <w:t>Supplementary Methods</w:t>
      </w:r>
    </w:p>
    <w:p w:rsidR="00EC3BEC" w:rsidRDefault="00EC3BEC" w:rsidP="00EC3BEC">
      <w:pPr>
        <w:spacing w:line="480" w:lineRule="auto"/>
        <w:rPr>
          <w:rFonts w:ascii="Times New Roman" w:hAnsi="Times New Roman"/>
          <w:bCs/>
          <w:szCs w:val="20"/>
        </w:rPr>
      </w:pPr>
    </w:p>
    <w:p w:rsidR="00EC3BEC" w:rsidRPr="00CF50B8" w:rsidRDefault="00EC3BEC" w:rsidP="00EC3BEC">
      <w:pPr>
        <w:spacing w:line="480" w:lineRule="auto"/>
        <w:rPr>
          <w:rFonts w:ascii="Times New Roman" w:hAnsi="Times New Roman"/>
          <w:b/>
          <w:bCs/>
          <w:szCs w:val="20"/>
        </w:rPr>
      </w:pPr>
      <w:proofErr w:type="spellStart"/>
      <w:r w:rsidRPr="00CF50B8">
        <w:rPr>
          <w:rFonts w:ascii="Times New Roman" w:hAnsi="Times New Roman" w:hint="eastAsia"/>
          <w:b/>
          <w:bCs/>
          <w:szCs w:val="20"/>
        </w:rPr>
        <w:t>Intravital</w:t>
      </w:r>
      <w:proofErr w:type="spellEnd"/>
      <w:r w:rsidRPr="00CF50B8">
        <w:rPr>
          <w:rFonts w:ascii="Times New Roman" w:hAnsi="Times New Roman" w:hint="eastAsia"/>
          <w:b/>
          <w:bCs/>
          <w:szCs w:val="20"/>
        </w:rPr>
        <w:t xml:space="preserve"> fluorescence microscopy</w:t>
      </w:r>
    </w:p>
    <w:p w:rsidR="006F4342" w:rsidRPr="00EC3BEC" w:rsidRDefault="00EC3BEC" w:rsidP="00EC3BEC">
      <w:pPr>
        <w:spacing w:line="480" w:lineRule="auto"/>
        <w:ind w:firstLineChars="213" w:firstLine="426"/>
        <w:rPr>
          <w:rFonts w:ascii="Times New Roman" w:hAnsi="Times New Roman"/>
          <w:bCs/>
          <w:szCs w:val="20"/>
        </w:rPr>
      </w:pPr>
      <w:r>
        <w:rPr>
          <w:rFonts w:ascii="Times New Roman" w:hAnsi="Times New Roman" w:hint="eastAsia"/>
          <w:bCs/>
          <w:szCs w:val="20"/>
        </w:rPr>
        <w:t xml:space="preserve">High resolution time-series fluorescence imaging was introduced to obtain dynamics of fluorescence signals in individual blood vessels. About 1.5mm-diameter rounded area of the skull over the left somatosensory cortex of a mouse was thinned using a dental drill. 2 </w:t>
      </w:r>
      <w:proofErr w:type="spellStart"/>
      <w:r>
        <w:rPr>
          <w:rFonts w:ascii="Times New Roman" w:hAnsi="Times New Roman" w:hint="eastAsia"/>
          <w:bCs/>
          <w:szCs w:val="20"/>
        </w:rPr>
        <w:t>MDa</w:t>
      </w:r>
      <w:proofErr w:type="spellEnd"/>
      <w:r>
        <w:rPr>
          <w:rFonts w:ascii="Times New Roman" w:hAnsi="Times New Roman" w:hint="eastAsia"/>
          <w:bCs/>
          <w:szCs w:val="20"/>
        </w:rPr>
        <w:t xml:space="preserve"> fluorescein </w:t>
      </w:r>
      <w:proofErr w:type="spellStart"/>
      <w:r>
        <w:rPr>
          <w:rFonts w:ascii="Times New Roman" w:hAnsi="Times New Roman" w:hint="eastAsia"/>
          <w:bCs/>
          <w:szCs w:val="20"/>
        </w:rPr>
        <w:t>isothiocyanate</w:t>
      </w:r>
      <w:proofErr w:type="spellEnd"/>
      <w:r>
        <w:rPr>
          <w:rFonts w:ascii="Times New Roman" w:hAnsi="Times New Roman" w:hint="eastAsia"/>
          <w:bCs/>
          <w:szCs w:val="20"/>
        </w:rPr>
        <w:t xml:space="preserve"> (FITC)-dextran dissolved in phosphate-buffered saline to a concentration of 12.5mg/mL was injected intravenously through a tail vein catheter to visualize blood vessels. HBO 100 mercury lamp (Zeiss) was used for illumination source and </w:t>
      </w:r>
      <w:proofErr w:type="gramStart"/>
      <w:r>
        <w:rPr>
          <w:rFonts w:ascii="Times New Roman" w:hAnsi="Times New Roman" w:hint="eastAsia"/>
          <w:bCs/>
          <w:szCs w:val="20"/>
        </w:rPr>
        <w:t>4x dry-type objective lens</w:t>
      </w:r>
      <w:proofErr w:type="gramEnd"/>
      <w:r>
        <w:rPr>
          <w:rFonts w:ascii="Times New Roman" w:hAnsi="Times New Roman" w:hint="eastAsia"/>
          <w:bCs/>
          <w:szCs w:val="20"/>
        </w:rPr>
        <w:t xml:space="preserve"> was used. After bolus injection of 2.5</w:t>
      </w:r>
      <w:r w:rsidRPr="004C772E">
        <w:rPr>
          <w:rFonts w:ascii="Times New Roman" w:hAnsi="Times New Roman"/>
          <w:bCs/>
          <w:szCs w:val="20"/>
        </w:rPr>
        <w:t>μ</w:t>
      </w:r>
      <w:r>
        <w:rPr>
          <w:rFonts w:ascii="Times New Roman" w:hAnsi="Times New Roman" w:hint="eastAsia"/>
          <w:bCs/>
          <w:szCs w:val="20"/>
        </w:rPr>
        <w:t>l/g FITC-dextran solution, time-series fluorescence images were taken at a rate of 15 frames per second by a CCD camera (</w:t>
      </w:r>
      <w:proofErr w:type="spellStart"/>
      <w:r>
        <w:rPr>
          <w:rFonts w:ascii="Times New Roman" w:hAnsi="Times New Roman" w:hint="eastAsia"/>
          <w:bCs/>
          <w:szCs w:val="20"/>
        </w:rPr>
        <w:t>Luca</w:t>
      </w:r>
      <w:r w:rsidRPr="00B3603F">
        <w:rPr>
          <w:rFonts w:ascii="Times New Roman" w:hAnsi="Times New Roman" w:hint="eastAsia"/>
          <w:bCs/>
          <w:szCs w:val="20"/>
          <w:vertAlign w:val="superscript"/>
        </w:rPr>
        <w:t>EM</w:t>
      </w:r>
      <w:proofErr w:type="spellEnd"/>
      <w:r>
        <w:rPr>
          <w:rFonts w:ascii="Times New Roman" w:hAnsi="Times New Roman" w:hint="eastAsia"/>
          <w:bCs/>
          <w:szCs w:val="20"/>
        </w:rPr>
        <w:t xml:space="preserve"> S, </w:t>
      </w:r>
      <w:proofErr w:type="spellStart"/>
      <w:r>
        <w:rPr>
          <w:rFonts w:ascii="Times New Roman" w:hAnsi="Times New Roman" w:hint="eastAsia"/>
          <w:bCs/>
          <w:szCs w:val="20"/>
        </w:rPr>
        <w:t>Andor</w:t>
      </w:r>
      <w:proofErr w:type="spellEnd"/>
      <w:r>
        <w:rPr>
          <w:rFonts w:ascii="Times New Roman" w:hAnsi="Times New Roman" w:hint="eastAsia"/>
          <w:bCs/>
          <w:szCs w:val="20"/>
        </w:rPr>
        <w:t xml:space="preserve"> Technology </w:t>
      </w:r>
      <w:proofErr w:type="gramStart"/>
      <w:r>
        <w:rPr>
          <w:rFonts w:ascii="Times New Roman" w:hAnsi="Times New Roman" w:hint="eastAsia"/>
          <w:bCs/>
          <w:szCs w:val="20"/>
        </w:rPr>
        <w:t>plc.,</w:t>
      </w:r>
      <w:proofErr w:type="gramEnd"/>
      <w:r>
        <w:rPr>
          <w:rFonts w:ascii="Times New Roman" w:hAnsi="Times New Roman" w:hint="eastAsia"/>
          <w:bCs/>
          <w:szCs w:val="20"/>
        </w:rPr>
        <w:t xml:space="preserve"> South Windsor, CT) attached to Zeiss LSM 510 upright microscope system. Every consecutive five images were averaged and each dynamics extracted from pixels in vessels of interest was normalized.</w:t>
      </w:r>
    </w:p>
    <w:sectPr w:rsidR="006F4342" w:rsidRPr="00EC3BEC" w:rsidSect="00C027B9">
      <w:footerReference w:type="default" r:id="rId8"/>
      <w:pgSz w:w="11906" w:h="16838"/>
      <w:pgMar w:top="1701" w:right="1440" w:bottom="1440" w:left="1440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03D0" w:rsidRDefault="009A03D0" w:rsidP="00E13F13">
      <w:pPr>
        <w:spacing w:after="0" w:line="240" w:lineRule="auto"/>
      </w:pPr>
      <w:r>
        <w:separator/>
      </w:r>
    </w:p>
  </w:endnote>
  <w:endnote w:type="continuationSeparator" w:id="0">
    <w:p w:rsidR="009A03D0" w:rsidRDefault="009A03D0" w:rsidP="00E13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06740424"/>
      <w:docPartObj>
        <w:docPartGallery w:val="Page Numbers (Bottom of Page)"/>
        <w:docPartUnique/>
      </w:docPartObj>
    </w:sdtPr>
    <w:sdtEndPr/>
    <w:sdtContent>
      <w:p w:rsidR="00E320FF" w:rsidRDefault="00E320F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365C" w:rsidRPr="00C3365C">
          <w:rPr>
            <w:noProof/>
            <w:lang w:val="ko-KR"/>
          </w:rPr>
          <w:t>1</w:t>
        </w:r>
        <w:r>
          <w:fldChar w:fldCharType="end"/>
        </w:r>
      </w:p>
    </w:sdtContent>
  </w:sdt>
  <w:p w:rsidR="00E320FF" w:rsidRDefault="00E320FF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03D0" w:rsidRDefault="009A03D0" w:rsidP="00E13F13">
      <w:pPr>
        <w:spacing w:after="0" w:line="240" w:lineRule="auto"/>
      </w:pPr>
      <w:r>
        <w:separator/>
      </w:r>
    </w:p>
  </w:footnote>
  <w:footnote w:type="continuationSeparator" w:id="0">
    <w:p w:rsidR="009A03D0" w:rsidRDefault="009A03D0" w:rsidP="00E13F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re0xda0p5avsee5sp2pp52ld2vv5axpwa00&quot;&gt;ICG_CBF_PLoSOne_revision&lt;record-ids&gt;&lt;item&gt;8&lt;/item&gt;&lt;item&gt;10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4&lt;/item&gt;&lt;item&gt;45&lt;/item&gt;&lt;item&gt;46&lt;/item&gt;&lt;item&gt;47&lt;/item&gt;&lt;item&gt;48&lt;/item&gt;&lt;item&gt;49&lt;/item&gt;&lt;item&gt;51&lt;/item&gt;&lt;item&gt;52&lt;/item&gt;&lt;item&gt;53&lt;/item&gt;&lt;item&gt;54&lt;/item&gt;&lt;item&gt;56&lt;/item&gt;&lt;item&gt;57&lt;/item&gt;&lt;item&gt;58&lt;/item&gt;&lt;item&gt;59&lt;/item&gt;&lt;/record-ids&gt;&lt;/item&gt;&lt;/Libraries&gt;"/>
  </w:docVars>
  <w:rsids>
    <w:rsidRoot w:val="006F4342"/>
    <w:rsid w:val="00001DE9"/>
    <w:rsid w:val="0000290A"/>
    <w:rsid w:val="0000392D"/>
    <w:rsid w:val="00011335"/>
    <w:rsid w:val="0001236D"/>
    <w:rsid w:val="00012978"/>
    <w:rsid w:val="00015781"/>
    <w:rsid w:val="00015D80"/>
    <w:rsid w:val="000174D7"/>
    <w:rsid w:val="00017B03"/>
    <w:rsid w:val="00017D3F"/>
    <w:rsid w:val="0002070D"/>
    <w:rsid w:val="00022766"/>
    <w:rsid w:val="00031C39"/>
    <w:rsid w:val="000324A3"/>
    <w:rsid w:val="00033654"/>
    <w:rsid w:val="00040475"/>
    <w:rsid w:val="00040839"/>
    <w:rsid w:val="00041669"/>
    <w:rsid w:val="00041A60"/>
    <w:rsid w:val="00043AA4"/>
    <w:rsid w:val="00043E9F"/>
    <w:rsid w:val="00047E50"/>
    <w:rsid w:val="00051721"/>
    <w:rsid w:val="00052D23"/>
    <w:rsid w:val="00054176"/>
    <w:rsid w:val="00054F4A"/>
    <w:rsid w:val="000603A8"/>
    <w:rsid w:val="00060DFF"/>
    <w:rsid w:val="000660DC"/>
    <w:rsid w:val="00066755"/>
    <w:rsid w:val="000667A2"/>
    <w:rsid w:val="00066D92"/>
    <w:rsid w:val="00072A8A"/>
    <w:rsid w:val="00074CCB"/>
    <w:rsid w:val="000752AB"/>
    <w:rsid w:val="0007624E"/>
    <w:rsid w:val="00081871"/>
    <w:rsid w:val="00086199"/>
    <w:rsid w:val="00092DAA"/>
    <w:rsid w:val="000937AE"/>
    <w:rsid w:val="00095B11"/>
    <w:rsid w:val="00095F86"/>
    <w:rsid w:val="00096F22"/>
    <w:rsid w:val="000A00C4"/>
    <w:rsid w:val="000A2B03"/>
    <w:rsid w:val="000A2C0F"/>
    <w:rsid w:val="000A31D2"/>
    <w:rsid w:val="000A32B5"/>
    <w:rsid w:val="000A62EB"/>
    <w:rsid w:val="000C3AED"/>
    <w:rsid w:val="000C51C0"/>
    <w:rsid w:val="000C54B2"/>
    <w:rsid w:val="000C68AD"/>
    <w:rsid w:val="000D4DC7"/>
    <w:rsid w:val="000D5774"/>
    <w:rsid w:val="000D6EBE"/>
    <w:rsid w:val="000E5207"/>
    <w:rsid w:val="000E52B5"/>
    <w:rsid w:val="000E60C5"/>
    <w:rsid w:val="000F17CE"/>
    <w:rsid w:val="000F36DF"/>
    <w:rsid w:val="000F4CC1"/>
    <w:rsid w:val="000F7892"/>
    <w:rsid w:val="0010014B"/>
    <w:rsid w:val="00102172"/>
    <w:rsid w:val="0010284C"/>
    <w:rsid w:val="0010563C"/>
    <w:rsid w:val="00105641"/>
    <w:rsid w:val="0011157D"/>
    <w:rsid w:val="00112E9B"/>
    <w:rsid w:val="0011312A"/>
    <w:rsid w:val="001162ED"/>
    <w:rsid w:val="0011759F"/>
    <w:rsid w:val="00123D26"/>
    <w:rsid w:val="0012571D"/>
    <w:rsid w:val="001265E3"/>
    <w:rsid w:val="00126AE8"/>
    <w:rsid w:val="0013356D"/>
    <w:rsid w:val="001345AD"/>
    <w:rsid w:val="00135182"/>
    <w:rsid w:val="0013656D"/>
    <w:rsid w:val="001368E9"/>
    <w:rsid w:val="00140264"/>
    <w:rsid w:val="00140702"/>
    <w:rsid w:val="00141AC1"/>
    <w:rsid w:val="00150F9F"/>
    <w:rsid w:val="00151B7D"/>
    <w:rsid w:val="00154614"/>
    <w:rsid w:val="00156B9E"/>
    <w:rsid w:val="00157CB3"/>
    <w:rsid w:val="00162A35"/>
    <w:rsid w:val="001656EF"/>
    <w:rsid w:val="00167A6F"/>
    <w:rsid w:val="001713F3"/>
    <w:rsid w:val="00171C59"/>
    <w:rsid w:val="001755A6"/>
    <w:rsid w:val="0017726A"/>
    <w:rsid w:val="00186785"/>
    <w:rsid w:val="00187B10"/>
    <w:rsid w:val="0019186F"/>
    <w:rsid w:val="0019286C"/>
    <w:rsid w:val="00196F5D"/>
    <w:rsid w:val="001A06A8"/>
    <w:rsid w:val="001A3B9E"/>
    <w:rsid w:val="001A3D2F"/>
    <w:rsid w:val="001B015D"/>
    <w:rsid w:val="001B02D7"/>
    <w:rsid w:val="001B0CD8"/>
    <w:rsid w:val="001B51E5"/>
    <w:rsid w:val="001B5643"/>
    <w:rsid w:val="001B6B09"/>
    <w:rsid w:val="001C328E"/>
    <w:rsid w:val="001C395F"/>
    <w:rsid w:val="001C5BC7"/>
    <w:rsid w:val="001C7F8B"/>
    <w:rsid w:val="001D09DF"/>
    <w:rsid w:val="001D1998"/>
    <w:rsid w:val="001D3A6F"/>
    <w:rsid w:val="001D43F3"/>
    <w:rsid w:val="001D5766"/>
    <w:rsid w:val="001D6E3A"/>
    <w:rsid w:val="001E00DE"/>
    <w:rsid w:val="001E0BE4"/>
    <w:rsid w:val="001E17C3"/>
    <w:rsid w:val="001E2ADF"/>
    <w:rsid w:val="001E331C"/>
    <w:rsid w:val="001E3D27"/>
    <w:rsid w:val="001E3FDA"/>
    <w:rsid w:val="001E4F3C"/>
    <w:rsid w:val="001F2D15"/>
    <w:rsid w:val="001F5DFC"/>
    <w:rsid w:val="001F7D89"/>
    <w:rsid w:val="00204AA2"/>
    <w:rsid w:val="00207B0A"/>
    <w:rsid w:val="0021000D"/>
    <w:rsid w:val="002123B8"/>
    <w:rsid w:val="00214C6F"/>
    <w:rsid w:val="002245E4"/>
    <w:rsid w:val="00224ECC"/>
    <w:rsid w:val="002269D8"/>
    <w:rsid w:val="00227582"/>
    <w:rsid w:val="0023006D"/>
    <w:rsid w:val="00235EEB"/>
    <w:rsid w:val="0024047E"/>
    <w:rsid w:val="00241197"/>
    <w:rsid w:val="00241978"/>
    <w:rsid w:val="0024393D"/>
    <w:rsid w:val="00244BC4"/>
    <w:rsid w:val="00254678"/>
    <w:rsid w:val="00254DAF"/>
    <w:rsid w:val="0027484F"/>
    <w:rsid w:val="00276042"/>
    <w:rsid w:val="00277DE2"/>
    <w:rsid w:val="00280B25"/>
    <w:rsid w:val="00281B48"/>
    <w:rsid w:val="0028201C"/>
    <w:rsid w:val="00283EB9"/>
    <w:rsid w:val="00286C6F"/>
    <w:rsid w:val="00287DA8"/>
    <w:rsid w:val="002A0540"/>
    <w:rsid w:val="002A1578"/>
    <w:rsid w:val="002A4B91"/>
    <w:rsid w:val="002A63E4"/>
    <w:rsid w:val="002A6767"/>
    <w:rsid w:val="002A733D"/>
    <w:rsid w:val="002B07B1"/>
    <w:rsid w:val="002B131F"/>
    <w:rsid w:val="002B2A2D"/>
    <w:rsid w:val="002B6174"/>
    <w:rsid w:val="002B6C9C"/>
    <w:rsid w:val="002B7A63"/>
    <w:rsid w:val="002C0EC3"/>
    <w:rsid w:val="002C153E"/>
    <w:rsid w:val="002D099D"/>
    <w:rsid w:val="002D47FA"/>
    <w:rsid w:val="002E489F"/>
    <w:rsid w:val="002E59AD"/>
    <w:rsid w:val="002E6AD0"/>
    <w:rsid w:val="002F06AF"/>
    <w:rsid w:val="002F3104"/>
    <w:rsid w:val="00300C7B"/>
    <w:rsid w:val="0030132C"/>
    <w:rsid w:val="00302080"/>
    <w:rsid w:val="00304B38"/>
    <w:rsid w:val="00312AB6"/>
    <w:rsid w:val="0031309C"/>
    <w:rsid w:val="00313966"/>
    <w:rsid w:val="00314E90"/>
    <w:rsid w:val="0031515A"/>
    <w:rsid w:val="003159A9"/>
    <w:rsid w:val="00316830"/>
    <w:rsid w:val="0032303C"/>
    <w:rsid w:val="0032689D"/>
    <w:rsid w:val="0032723C"/>
    <w:rsid w:val="0033001C"/>
    <w:rsid w:val="00330AFD"/>
    <w:rsid w:val="00333416"/>
    <w:rsid w:val="00334504"/>
    <w:rsid w:val="00336D79"/>
    <w:rsid w:val="00345159"/>
    <w:rsid w:val="00347B27"/>
    <w:rsid w:val="00351721"/>
    <w:rsid w:val="0035176F"/>
    <w:rsid w:val="00353902"/>
    <w:rsid w:val="0035465C"/>
    <w:rsid w:val="00356E49"/>
    <w:rsid w:val="003601CA"/>
    <w:rsid w:val="0037507B"/>
    <w:rsid w:val="00375FAC"/>
    <w:rsid w:val="00382957"/>
    <w:rsid w:val="00386095"/>
    <w:rsid w:val="00387BC1"/>
    <w:rsid w:val="00390B9D"/>
    <w:rsid w:val="003928A9"/>
    <w:rsid w:val="00393265"/>
    <w:rsid w:val="00395DCE"/>
    <w:rsid w:val="00395F7B"/>
    <w:rsid w:val="003A338B"/>
    <w:rsid w:val="003A442D"/>
    <w:rsid w:val="003A4D20"/>
    <w:rsid w:val="003B285A"/>
    <w:rsid w:val="003B2A99"/>
    <w:rsid w:val="003B39C8"/>
    <w:rsid w:val="003C11C4"/>
    <w:rsid w:val="003C5DF1"/>
    <w:rsid w:val="003C65BF"/>
    <w:rsid w:val="003C6BF7"/>
    <w:rsid w:val="003C7F99"/>
    <w:rsid w:val="003D3906"/>
    <w:rsid w:val="003D5170"/>
    <w:rsid w:val="003E22E5"/>
    <w:rsid w:val="003E2D5A"/>
    <w:rsid w:val="003E498C"/>
    <w:rsid w:val="003E502B"/>
    <w:rsid w:val="003F16A9"/>
    <w:rsid w:val="003F3686"/>
    <w:rsid w:val="003F3BDC"/>
    <w:rsid w:val="003F4420"/>
    <w:rsid w:val="003F7153"/>
    <w:rsid w:val="003F7D11"/>
    <w:rsid w:val="0040112C"/>
    <w:rsid w:val="004018F3"/>
    <w:rsid w:val="00401CF0"/>
    <w:rsid w:val="0040258B"/>
    <w:rsid w:val="0040343A"/>
    <w:rsid w:val="0040510C"/>
    <w:rsid w:val="0041118F"/>
    <w:rsid w:val="004220CC"/>
    <w:rsid w:val="00423DE6"/>
    <w:rsid w:val="00424CC8"/>
    <w:rsid w:val="0043289D"/>
    <w:rsid w:val="00433D81"/>
    <w:rsid w:val="004345BC"/>
    <w:rsid w:val="00435E9B"/>
    <w:rsid w:val="00437542"/>
    <w:rsid w:val="00437C54"/>
    <w:rsid w:val="0044290C"/>
    <w:rsid w:val="00445FF0"/>
    <w:rsid w:val="00453E1B"/>
    <w:rsid w:val="00456DA1"/>
    <w:rsid w:val="004609CA"/>
    <w:rsid w:val="00462D50"/>
    <w:rsid w:val="004642E5"/>
    <w:rsid w:val="00464312"/>
    <w:rsid w:val="00470BA5"/>
    <w:rsid w:val="00470F3D"/>
    <w:rsid w:val="00473327"/>
    <w:rsid w:val="00473730"/>
    <w:rsid w:val="00485554"/>
    <w:rsid w:val="0048679E"/>
    <w:rsid w:val="00486B21"/>
    <w:rsid w:val="00487EE0"/>
    <w:rsid w:val="004918FD"/>
    <w:rsid w:val="004951B3"/>
    <w:rsid w:val="00497CDB"/>
    <w:rsid w:val="004A163B"/>
    <w:rsid w:val="004A6CF4"/>
    <w:rsid w:val="004A7062"/>
    <w:rsid w:val="004B0B84"/>
    <w:rsid w:val="004B2706"/>
    <w:rsid w:val="004B2854"/>
    <w:rsid w:val="004B4A0C"/>
    <w:rsid w:val="004B501B"/>
    <w:rsid w:val="004B52CF"/>
    <w:rsid w:val="004B75AA"/>
    <w:rsid w:val="004C05BB"/>
    <w:rsid w:val="004C0AD8"/>
    <w:rsid w:val="004C1A5A"/>
    <w:rsid w:val="004C3AD4"/>
    <w:rsid w:val="004C772E"/>
    <w:rsid w:val="004C7D29"/>
    <w:rsid w:val="004D2586"/>
    <w:rsid w:val="004D2726"/>
    <w:rsid w:val="004D2EEC"/>
    <w:rsid w:val="004D316C"/>
    <w:rsid w:val="004D3420"/>
    <w:rsid w:val="004D496A"/>
    <w:rsid w:val="004D665C"/>
    <w:rsid w:val="004D6ED3"/>
    <w:rsid w:val="004E1C26"/>
    <w:rsid w:val="004E404A"/>
    <w:rsid w:val="004E5B7E"/>
    <w:rsid w:val="004E79FD"/>
    <w:rsid w:val="004F06D2"/>
    <w:rsid w:val="004F4353"/>
    <w:rsid w:val="00502611"/>
    <w:rsid w:val="00503A2A"/>
    <w:rsid w:val="0050511E"/>
    <w:rsid w:val="005070FF"/>
    <w:rsid w:val="00507D85"/>
    <w:rsid w:val="00510902"/>
    <w:rsid w:val="005135F2"/>
    <w:rsid w:val="00515891"/>
    <w:rsid w:val="005210D0"/>
    <w:rsid w:val="005253EF"/>
    <w:rsid w:val="00527B81"/>
    <w:rsid w:val="00530B9D"/>
    <w:rsid w:val="00530D0B"/>
    <w:rsid w:val="00532082"/>
    <w:rsid w:val="00533AE8"/>
    <w:rsid w:val="00535BAF"/>
    <w:rsid w:val="00535C78"/>
    <w:rsid w:val="005370FE"/>
    <w:rsid w:val="0053733A"/>
    <w:rsid w:val="005401A4"/>
    <w:rsid w:val="00541A86"/>
    <w:rsid w:val="00544462"/>
    <w:rsid w:val="005444A2"/>
    <w:rsid w:val="0054459C"/>
    <w:rsid w:val="00551DEA"/>
    <w:rsid w:val="00552281"/>
    <w:rsid w:val="0055293B"/>
    <w:rsid w:val="0055647F"/>
    <w:rsid w:val="00557846"/>
    <w:rsid w:val="00562741"/>
    <w:rsid w:val="00562B94"/>
    <w:rsid w:val="00566F7D"/>
    <w:rsid w:val="00575733"/>
    <w:rsid w:val="005841ED"/>
    <w:rsid w:val="00585BAE"/>
    <w:rsid w:val="00587A6B"/>
    <w:rsid w:val="00590EE5"/>
    <w:rsid w:val="00592735"/>
    <w:rsid w:val="005943EC"/>
    <w:rsid w:val="005948F5"/>
    <w:rsid w:val="005A1BFB"/>
    <w:rsid w:val="005B4B2C"/>
    <w:rsid w:val="005C0756"/>
    <w:rsid w:val="005C2CD7"/>
    <w:rsid w:val="005C79A5"/>
    <w:rsid w:val="005D10D1"/>
    <w:rsid w:val="005D10DC"/>
    <w:rsid w:val="005D2F25"/>
    <w:rsid w:val="005D3A13"/>
    <w:rsid w:val="005D5D7F"/>
    <w:rsid w:val="005D5DFF"/>
    <w:rsid w:val="005D6346"/>
    <w:rsid w:val="005E29FF"/>
    <w:rsid w:val="005E30D1"/>
    <w:rsid w:val="005E54AB"/>
    <w:rsid w:val="005E6721"/>
    <w:rsid w:val="005E71A4"/>
    <w:rsid w:val="005F2077"/>
    <w:rsid w:val="005F249B"/>
    <w:rsid w:val="00600568"/>
    <w:rsid w:val="00602500"/>
    <w:rsid w:val="00602919"/>
    <w:rsid w:val="00602A3D"/>
    <w:rsid w:val="00602A3E"/>
    <w:rsid w:val="00602E02"/>
    <w:rsid w:val="00604EDD"/>
    <w:rsid w:val="006107E2"/>
    <w:rsid w:val="00611407"/>
    <w:rsid w:val="0061186E"/>
    <w:rsid w:val="00611A87"/>
    <w:rsid w:val="00613643"/>
    <w:rsid w:val="00613D57"/>
    <w:rsid w:val="006145D0"/>
    <w:rsid w:val="00614DAF"/>
    <w:rsid w:val="00616F50"/>
    <w:rsid w:val="0062076D"/>
    <w:rsid w:val="00623DB7"/>
    <w:rsid w:val="006349AF"/>
    <w:rsid w:val="00642848"/>
    <w:rsid w:val="00643B5C"/>
    <w:rsid w:val="006452A4"/>
    <w:rsid w:val="00647B08"/>
    <w:rsid w:val="00647F0A"/>
    <w:rsid w:val="006505DA"/>
    <w:rsid w:val="00651275"/>
    <w:rsid w:val="00652CF4"/>
    <w:rsid w:val="00655A14"/>
    <w:rsid w:val="00656C09"/>
    <w:rsid w:val="00656CE1"/>
    <w:rsid w:val="00660FDB"/>
    <w:rsid w:val="00662917"/>
    <w:rsid w:val="0067045F"/>
    <w:rsid w:val="00672854"/>
    <w:rsid w:val="006762B1"/>
    <w:rsid w:val="00677A3E"/>
    <w:rsid w:val="00682D73"/>
    <w:rsid w:val="00683621"/>
    <w:rsid w:val="00684754"/>
    <w:rsid w:val="00684AE7"/>
    <w:rsid w:val="00690658"/>
    <w:rsid w:val="006909EA"/>
    <w:rsid w:val="0069777B"/>
    <w:rsid w:val="00697CC3"/>
    <w:rsid w:val="006A3CDB"/>
    <w:rsid w:val="006A5E9D"/>
    <w:rsid w:val="006A74D9"/>
    <w:rsid w:val="006B30A5"/>
    <w:rsid w:val="006B6315"/>
    <w:rsid w:val="006B6C2C"/>
    <w:rsid w:val="006B6ECB"/>
    <w:rsid w:val="006C094F"/>
    <w:rsid w:val="006C1467"/>
    <w:rsid w:val="006C2037"/>
    <w:rsid w:val="006C2607"/>
    <w:rsid w:val="006C3766"/>
    <w:rsid w:val="006C576C"/>
    <w:rsid w:val="006C62EA"/>
    <w:rsid w:val="006C76A8"/>
    <w:rsid w:val="006D0082"/>
    <w:rsid w:val="006D0C07"/>
    <w:rsid w:val="006D0D35"/>
    <w:rsid w:val="006E4534"/>
    <w:rsid w:val="006E5A66"/>
    <w:rsid w:val="006E5B9F"/>
    <w:rsid w:val="006F0B07"/>
    <w:rsid w:val="006F0D3E"/>
    <w:rsid w:val="006F1A34"/>
    <w:rsid w:val="006F4342"/>
    <w:rsid w:val="006F5D64"/>
    <w:rsid w:val="00700486"/>
    <w:rsid w:val="00702A31"/>
    <w:rsid w:val="00703908"/>
    <w:rsid w:val="00705EDA"/>
    <w:rsid w:val="00706037"/>
    <w:rsid w:val="00707291"/>
    <w:rsid w:val="007072A3"/>
    <w:rsid w:val="007119B2"/>
    <w:rsid w:val="007138F3"/>
    <w:rsid w:val="00714B04"/>
    <w:rsid w:val="00715F52"/>
    <w:rsid w:val="007170B5"/>
    <w:rsid w:val="00721347"/>
    <w:rsid w:val="00723825"/>
    <w:rsid w:val="007253A4"/>
    <w:rsid w:val="007264AE"/>
    <w:rsid w:val="00726723"/>
    <w:rsid w:val="007268E9"/>
    <w:rsid w:val="00726F69"/>
    <w:rsid w:val="007274F6"/>
    <w:rsid w:val="00727747"/>
    <w:rsid w:val="00730A8B"/>
    <w:rsid w:val="0073397F"/>
    <w:rsid w:val="00734510"/>
    <w:rsid w:val="00737653"/>
    <w:rsid w:val="00743F58"/>
    <w:rsid w:val="007441A3"/>
    <w:rsid w:val="00744A6B"/>
    <w:rsid w:val="00744A8B"/>
    <w:rsid w:val="00745477"/>
    <w:rsid w:val="007461F1"/>
    <w:rsid w:val="00746C6D"/>
    <w:rsid w:val="00750129"/>
    <w:rsid w:val="007521E2"/>
    <w:rsid w:val="007536F0"/>
    <w:rsid w:val="007570E0"/>
    <w:rsid w:val="00764561"/>
    <w:rsid w:val="00764C50"/>
    <w:rsid w:val="007700D7"/>
    <w:rsid w:val="0077169B"/>
    <w:rsid w:val="007721EE"/>
    <w:rsid w:val="00780D65"/>
    <w:rsid w:val="0078306E"/>
    <w:rsid w:val="0078525D"/>
    <w:rsid w:val="00785A6B"/>
    <w:rsid w:val="00785A87"/>
    <w:rsid w:val="00791750"/>
    <w:rsid w:val="0079403F"/>
    <w:rsid w:val="0079588C"/>
    <w:rsid w:val="007B2AA1"/>
    <w:rsid w:val="007B2C6D"/>
    <w:rsid w:val="007B30A4"/>
    <w:rsid w:val="007B3E57"/>
    <w:rsid w:val="007B6035"/>
    <w:rsid w:val="007C2905"/>
    <w:rsid w:val="007C4725"/>
    <w:rsid w:val="007C5E2B"/>
    <w:rsid w:val="007C6996"/>
    <w:rsid w:val="007C7E53"/>
    <w:rsid w:val="007D0D28"/>
    <w:rsid w:val="007D1835"/>
    <w:rsid w:val="007D3622"/>
    <w:rsid w:val="007D55E3"/>
    <w:rsid w:val="007D5979"/>
    <w:rsid w:val="007D5C10"/>
    <w:rsid w:val="007E065B"/>
    <w:rsid w:val="007E10B4"/>
    <w:rsid w:val="007E2A3B"/>
    <w:rsid w:val="007E36F9"/>
    <w:rsid w:val="007E4F76"/>
    <w:rsid w:val="007E5125"/>
    <w:rsid w:val="007E66DB"/>
    <w:rsid w:val="007E7179"/>
    <w:rsid w:val="007F140E"/>
    <w:rsid w:val="007F2611"/>
    <w:rsid w:val="007F7F63"/>
    <w:rsid w:val="008048B6"/>
    <w:rsid w:val="00807A67"/>
    <w:rsid w:val="0081170E"/>
    <w:rsid w:val="00814798"/>
    <w:rsid w:val="00815B86"/>
    <w:rsid w:val="00815F22"/>
    <w:rsid w:val="008168B0"/>
    <w:rsid w:val="0082234A"/>
    <w:rsid w:val="0082310A"/>
    <w:rsid w:val="008242A6"/>
    <w:rsid w:val="00824C84"/>
    <w:rsid w:val="008250CA"/>
    <w:rsid w:val="00825B1C"/>
    <w:rsid w:val="008360C1"/>
    <w:rsid w:val="00837077"/>
    <w:rsid w:val="008407DE"/>
    <w:rsid w:val="00840B01"/>
    <w:rsid w:val="008414BC"/>
    <w:rsid w:val="00842976"/>
    <w:rsid w:val="00844771"/>
    <w:rsid w:val="00846803"/>
    <w:rsid w:val="00850029"/>
    <w:rsid w:val="0085187F"/>
    <w:rsid w:val="00852758"/>
    <w:rsid w:val="008539D2"/>
    <w:rsid w:val="00854ED0"/>
    <w:rsid w:val="00855AB7"/>
    <w:rsid w:val="008578AE"/>
    <w:rsid w:val="008579BE"/>
    <w:rsid w:val="008615CF"/>
    <w:rsid w:val="00861EEB"/>
    <w:rsid w:val="00862C84"/>
    <w:rsid w:val="00863A0B"/>
    <w:rsid w:val="00864A61"/>
    <w:rsid w:val="00865408"/>
    <w:rsid w:val="008700D5"/>
    <w:rsid w:val="008700DD"/>
    <w:rsid w:val="008744AB"/>
    <w:rsid w:val="00874DBD"/>
    <w:rsid w:val="0087595D"/>
    <w:rsid w:val="00882DB6"/>
    <w:rsid w:val="00883B22"/>
    <w:rsid w:val="00884B61"/>
    <w:rsid w:val="00895A31"/>
    <w:rsid w:val="00896DA4"/>
    <w:rsid w:val="008A0E6A"/>
    <w:rsid w:val="008A0E91"/>
    <w:rsid w:val="008B0B8E"/>
    <w:rsid w:val="008B1D56"/>
    <w:rsid w:val="008B1D76"/>
    <w:rsid w:val="008B3D1A"/>
    <w:rsid w:val="008B5C4A"/>
    <w:rsid w:val="008C0818"/>
    <w:rsid w:val="008C17EC"/>
    <w:rsid w:val="008C486A"/>
    <w:rsid w:val="008C5222"/>
    <w:rsid w:val="008C692E"/>
    <w:rsid w:val="008D1748"/>
    <w:rsid w:val="008D20C5"/>
    <w:rsid w:val="008E078C"/>
    <w:rsid w:val="008E1A00"/>
    <w:rsid w:val="008E1C5D"/>
    <w:rsid w:val="008E4CE6"/>
    <w:rsid w:val="008F2161"/>
    <w:rsid w:val="008F3A59"/>
    <w:rsid w:val="008F7DAF"/>
    <w:rsid w:val="008F7FC3"/>
    <w:rsid w:val="00900AE6"/>
    <w:rsid w:val="00901D30"/>
    <w:rsid w:val="00911C81"/>
    <w:rsid w:val="009157AA"/>
    <w:rsid w:val="00916938"/>
    <w:rsid w:val="009208B2"/>
    <w:rsid w:val="00923FF3"/>
    <w:rsid w:val="0093082F"/>
    <w:rsid w:val="00936AD2"/>
    <w:rsid w:val="00936FC3"/>
    <w:rsid w:val="0093713E"/>
    <w:rsid w:val="00937EDE"/>
    <w:rsid w:val="00940B05"/>
    <w:rsid w:val="00940C1A"/>
    <w:rsid w:val="00941EEE"/>
    <w:rsid w:val="00942523"/>
    <w:rsid w:val="009500DC"/>
    <w:rsid w:val="0095056D"/>
    <w:rsid w:val="00954BAE"/>
    <w:rsid w:val="00956835"/>
    <w:rsid w:val="00960600"/>
    <w:rsid w:val="00961365"/>
    <w:rsid w:val="0097047A"/>
    <w:rsid w:val="00970E1C"/>
    <w:rsid w:val="00971BEB"/>
    <w:rsid w:val="00972AB0"/>
    <w:rsid w:val="0098115F"/>
    <w:rsid w:val="0098226C"/>
    <w:rsid w:val="009824BA"/>
    <w:rsid w:val="00984539"/>
    <w:rsid w:val="0098487A"/>
    <w:rsid w:val="00984D27"/>
    <w:rsid w:val="009864FB"/>
    <w:rsid w:val="00986A7D"/>
    <w:rsid w:val="009915FF"/>
    <w:rsid w:val="00991725"/>
    <w:rsid w:val="009918CD"/>
    <w:rsid w:val="0099286E"/>
    <w:rsid w:val="00993025"/>
    <w:rsid w:val="009A03D0"/>
    <w:rsid w:val="009A0C04"/>
    <w:rsid w:val="009A242F"/>
    <w:rsid w:val="009A25EC"/>
    <w:rsid w:val="009A39E2"/>
    <w:rsid w:val="009A67A2"/>
    <w:rsid w:val="009B0B4B"/>
    <w:rsid w:val="009B1AAC"/>
    <w:rsid w:val="009B42FB"/>
    <w:rsid w:val="009B75D2"/>
    <w:rsid w:val="009B7F3B"/>
    <w:rsid w:val="009C0A03"/>
    <w:rsid w:val="009C10D2"/>
    <w:rsid w:val="009C13D3"/>
    <w:rsid w:val="009C24C8"/>
    <w:rsid w:val="009C3671"/>
    <w:rsid w:val="009C3B13"/>
    <w:rsid w:val="009C5F0D"/>
    <w:rsid w:val="009D3D16"/>
    <w:rsid w:val="009D3EB5"/>
    <w:rsid w:val="009E1ED9"/>
    <w:rsid w:val="009E240A"/>
    <w:rsid w:val="009E3412"/>
    <w:rsid w:val="009E7A39"/>
    <w:rsid w:val="009F04EB"/>
    <w:rsid w:val="009F1914"/>
    <w:rsid w:val="009F2D53"/>
    <w:rsid w:val="009F3A6D"/>
    <w:rsid w:val="009F4AC6"/>
    <w:rsid w:val="009F6CEF"/>
    <w:rsid w:val="00A0189A"/>
    <w:rsid w:val="00A12669"/>
    <w:rsid w:val="00A1367D"/>
    <w:rsid w:val="00A14390"/>
    <w:rsid w:val="00A16A63"/>
    <w:rsid w:val="00A16FCC"/>
    <w:rsid w:val="00A17899"/>
    <w:rsid w:val="00A17E20"/>
    <w:rsid w:val="00A27029"/>
    <w:rsid w:val="00A311D3"/>
    <w:rsid w:val="00A33A5C"/>
    <w:rsid w:val="00A42BA6"/>
    <w:rsid w:val="00A43FE6"/>
    <w:rsid w:val="00A440CA"/>
    <w:rsid w:val="00A5177E"/>
    <w:rsid w:val="00A51FC9"/>
    <w:rsid w:val="00A6154B"/>
    <w:rsid w:val="00A640C5"/>
    <w:rsid w:val="00A6432D"/>
    <w:rsid w:val="00A74593"/>
    <w:rsid w:val="00A763C3"/>
    <w:rsid w:val="00A903CB"/>
    <w:rsid w:val="00A9442A"/>
    <w:rsid w:val="00A94F4A"/>
    <w:rsid w:val="00A95421"/>
    <w:rsid w:val="00A963DE"/>
    <w:rsid w:val="00A97FAA"/>
    <w:rsid w:val="00AA29C0"/>
    <w:rsid w:val="00AA46B3"/>
    <w:rsid w:val="00AA6C6F"/>
    <w:rsid w:val="00AA6D62"/>
    <w:rsid w:val="00AA7669"/>
    <w:rsid w:val="00AB2E2A"/>
    <w:rsid w:val="00AB4712"/>
    <w:rsid w:val="00AB712A"/>
    <w:rsid w:val="00AC04E0"/>
    <w:rsid w:val="00AC1D41"/>
    <w:rsid w:val="00AC31EA"/>
    <w:rsid w:val="00AC3F34"/>
    <w:rsid w:val="00AC4D74"/>
    <w:rsid w:val="00AC528F"/>
    <w:rsid w:val="00AD309B"/>
    <w:rsid w:val="00AD6A2E"/>
    <w:rsid w:val="00AE1C95"/>
    <w:rsid w:val="00AE3A05"/>
    <w:rsid w:val="00AE4248"/>
    <w:rsid w:val="00AE457B"/>
    <w:rsid w:val="00AF06BB"/>
    <w:rsid w:val="00AF54C7"/>
    <w:rsid w:val="00B052E0"/>
    <w:rsid w:val="00B07314"/>
    <w:rsid w:val="00B07D23"/>
    <w:rsid w:val="00B07E7E"/>
    <w:rsid w:val="00B10D3C"/>
    <w:rsid w:val="00B1139C"/>
    <w:rsid w:val="00B12F10"/>
    <w:rsid w:val="00B1379D"/>
    <w:rsid w:val="00B207C6"/>
    <w:rsid w:val="00B20EBF"/>
    <w:rsid w:val="00B219D6"/>
    <w:rsid w:val="00B22179"/>
    <w:rsid w:val="00B23504"/>
    <w:rsid w:val="00B3095D"/>
    <w:rsid w:val="00B35012"/>
    <w:rsid w:val="00B403F0"/>
    <w:rsid w:val="00B4285B"/>
    <w:rsid w:val="00B46F36"/>
    <w:rsid w:val="00B5011C"/>
    <w:rsid w:val="00B57BE0"/>
    <w:rsid w:val="00B60579"/>
    <w:rsid w:val="00B627BC"/>
    <w:rsid w:val="00B74223"/>
    <w:rsid w:val="00B7712D"/>
    <w:rsid w:val="00B81FF5"/>
    <w:rsid w:val="00B85439"/>
    <w:rsid w:val="00B865D4"/>
    <w:rsid w:val="00B87402"/>
    <w:rsid w:val="00B901F8"/>
    <w:rsid w:val="00B97E41"/>
    <w:rsid w:val="00BA12BE"/>
    <w:rsid w:val="00BA1C98"/>
    <w:rsid w:val="00BA2E59"/>
    <w:rsid w:val="00BA3DBF"/>
    <w:rsid w:val="00BA43A8"/>
    <w:rsid w:val="00BA5699"/>
    <w:rsid w:val="00BA607C"/>
    <w:rsid w:val="00BB0C29"/>
    <w:rsid w:val="00BB0F77"/>
    <w:rsid w:val="00BB3593"/>
    <w:rsid w:val="00BB5703"/>
    <w:rsid w:val="00BC13FD"/>
    <w:rsid w:val="00BC2918"/>
    <w:rsid w:val="00BD0656"/>
    <w:rsid w:val="00BD1084"/>
    <w:rsid w:val="00BD4B94"/>
    <w:rsid w:val="00BD6775"/>
    <w:rsid w:val="00BD7616"/>
    <w:rsid w:val="00BF0F56"/>
    <w:rsid w:val="00BF67D3"/>
    <w:rsid w:val="00C027B9"/>
    <w:rsid w:val="00C0578E"/>
    <w:rsid w:val="00C10602"/>
    <w:rsid w:val="00C23351"/>
    <w:rsid w:val="00C31C85"/>
    <w:rsid w:val="00C3269B"/>
    <w:rsid w:val="00C3365C"/>
    <w:rsid w:val="00C358D7"/>
    <w:rsid w:val="00C41F93"/>
    <w:rsid w:val="00C424F5"/>
    <w:rsid w:val="00C434B8"/>
    <w:rsid w:val="00C43FEC"/>
    <w:rsid w:val="00C44609"/>
    <w:rsid w:val="00C45C1A"/>
    <w:rsid w:val="00C45D47"/>
    <w:rsid w:val="00C529EA"/>
    <w:rsid w:val="00C579E9"/>
    <w:rsid w:val="00C64630"/>
    <w:rsid w:val="00C64635"/>
    <w:rsid w:val="00C657A1"/>
    <w:rsid w:val="00C66115"/>
    <w:rsid w:val="00C716E6"/>
    <w:rsid w:val="00C736E9"/>
    <w:rsid w:val="00C801FC"/>
    <w:rsid w:val="00C804EB"/>
    <w:rsid w:val="00C81019"/>
    <w:rsid w:val="00C82DDD"/>
    <w:rsid w:val="00C83A11"/>
    <w:rsid w:val="00C84684"/>
    <w:rsid w:val="00C945F1"/>
    <w:rsid w:val="00C95D08"/>
    <w:rsid w:val="00C96678"/>
    <w:rsid w:val="00CA50BF"/>
    <w:rsid w:val="00CA5801"/>
    <w:rsid w:val="00CA6A18"/>
    <w:rsid w:val="00CB1ABA"/>
    <w:rsid w:val="00CB5BD8"/>
    <w:rsid w:val="00CB64A2"/>
    <w:rsid w:val="00CB7AD5"/>
    <w:rsid w:val="00CC0A25"/>
    <w:rsid w:val="00CC14F3"/>
    <w:rsid w:val="00CC176D"/>
    <w:rsid w:val="00CC633E"/>
    <w:rsid w:val="00CD479A"/>
    <w:rsid w:val="00CD5789"/>
    <w:rsid w:val="00CD6036"/>
    <w:rsid w:val="00CE3506"/>
    <w:rsid w:val="00CE5F74"/>
    <w:rsid w:val="00CE784F"/>
    <w:rsid w:val="00CF298F"/>
    <w:rsid w:val="00CF2A68"/>
    <w:rsid w:val="00CF34CB"/>
    <w:rsid w:val="00CF72A2"/>
    <w:rsid w:val="00D011E6"/>
    <w:rsid w:val="00D02977"/>
    <w:rsid w:val="00D0445E"/>
    <w:rsid w:val="00D0556F"/>
    <w:rsid w:val="00D05840"/>
    <w:rsid w:val="00D05FA3"/>
    <w:rsid w:val="00D061F3"/>
    <w:rsid w:val="00D0728F"/>
    <w:rsid w:val="00D120A1"/>
    <w:rsid w:val="00D16F30"/>
    <w:rsid w:val="00D2263D"/>
    <w:rsid w:val="00D22F97"/>
    <w:rsid w:val="00D25A31"/>
    <w:rsid w:val="00D27EC3"/>
    <w:rsid w:val="00D30118"/>
    <w:rsid w:val="00D302A0"/>
    <w:rsid w:val="00D311ED"/>
    <w:rsid w:val="00D316A0"/>
    <w:rsid w:val="00D31A7E"/>
    <w:rsid w:val="00D32D5B"/>
    <w:rsid w:val="00D33F7E"/>
    <w:rsid w:val="00D37BAB"/>
    <w:rsid w:val="00D401BB"/>
    <w:rsid w:val="00D54AE7"/>
    <w:rsid w:val="00D56510"/>
    <w:rsid w:val="00D56846"/>
    <w:rsid w:val="00D57CA0"/>
    <w:rsid w:val="00D60EA9"/>
    <w:rsid w:val="00D63D60"/>
    <w:rsid w:val="00D64162"/>
    <w:rsid w:val="00D67B61"/>
    <w:rsid w:val="00D7067D"/>
    <w:rsid w:val="00D71EF0"/>
    <w:rsid w:val="00D74038"/>
    <w:rsid w:val="00D7630B"/>
    <w:rsid w:val="00D77EAC"/>
    <w:rsid w:val="00D8126A"/>
    <w:rsid w:val="00D87FF9"/>
    <w:rsid w:val="00D90671"/>
    <w:rsid w:val="00D90F71"/>
    <w:rsid w:val="00D91036"/>
    <w:rsid w:val="00D914E8"/>
    <w:rsid w:val="00D9337E"/>
    <w:rsid w:val="00D93686"/>
    <w:rsid w:val="00D951F7"/>
    <w:rsid w:val="00D976AA"/>
    <w:rsid w:val="00DA4C25"/>
    <w:rsid w:val="00DA6D3F"/>
    <w:rsid w:val="00DB377F"/>
    <w:rsid w:val="00DB3F70"/>
    <w:rsid w:val="00DB5434"/>
    <w:rsid w:val="00DB58AE"/>
    <w:rsid w:val="00DC4F57"/>
    <w:rsid w:val="00DC567A"/>
    <w:rsid w:val="00DC783F"/>
    <w:rsid w:val="00DD109D"/>
    <w:rsid w:val="00DD149E"/>
    <w:rsid w:val="00DD21B0"/>
    <w:rsid w:val="00DE1167"/>
    <w:rsid w:val="00DE16E1"/>
    <w:rsid w:val="00DE489E"/>
    <w:rsid w:val="00DE73B4"/>
    <w:rsid w:val="00DE7F52"/>
    <w:rsid w:val="00DF1384"/>
    <w:rsid w:val="00DF21B2"/>
    <w:rsid w:val="00DF23D4"/>
    <w:rsid w:val="00DF2455"/>
    <w:rsid w:val="00DF69A4"/>
    <w:rsid w:val="00DF73A4"/>
    <w:rsid w:val="00DF7E12"/>
    <w:rsid w:val="00E02CA9"/>
    <w:rsid w:val="00E043D9"/>
    <w:rsid w:val="00E04D34"/>
    <w:rsid w:val="00E058D2"/>
    <w:rsid w:val="00E06FB2"/>
    <w:rsid w:val="00E1338A"/>
    <w:rsid w:val="00E136DF"/>
    <w:rsid w:val="00E13F13"/>
    <w:rsid w:val="00E152DA"/>
    <w:rsid w:val="00E153DD"/>
    <w:rsid w:val="00E16513"/>
    <w:rsid w:val="00E17967"/>
    <w:rsid w:val="00E20241"/>
    <w:rsid w:val="00E207E0"/>
    <w:rsid w:val="00E20A29"/>
    <w:rsid w:val="00E227D0"/>
    <w:rsid w:val="00E23DC7"/>
    <w:rsid w:val="00E24DDD"/>
    <w:rsid w:val="00E25D3B"/>
    <w:rsid w:val="00E31BC5"/>
    <w:rsid w:val="00E320FF"/>
    <w:rsid w:val="00E37BEA"/>
    <w:rsid w:val="00E409BB"/>
    <w:rsid w:val="00E44421"/>
    <w:rsid w:val="00E4726C"/>
    <w:rsid w:val="00E478D8"/>
    <w:rsid w:val="00E50621"/>
    <w:rsid w:val="00E509F9"/>
    <w:rsid w:val="00E50E5E"/>
    <w:rsid w:val="00E57307"/>
    <w:rsid w:val="00E65764"/>
    <w:rsid w:val="00E707BC"/>
    <w:rsid w:val="00E72163"/>
    <w:rsid w:val="00E73912"/>
    <w:rsid w:val="00E74C84"/>
    <w:rsid w:val="00E75E1E"/>
    <w:rsid w:val="00E76EA5"/>
    <w:rsid w:val="00E77468"/>
    <w:rsid w:val="00E830A3"/>
    <w:rsid w:val="00E83D0B"/>
    <w:rsid w:val="00E84C35"/>
    <w:rsid w:val="00E90715"/>
    <w:rsid w:val="00E94430"/>
    <w:rsid w:val="00E94F10"/>
    <w:rsid w:val="00E951DC"/>
    <w:rsid w:val="00E962BD"/>
    <w:rsid w:val="00E965E8"/>
    <w:rsid w:val="00E96712"/>
    <w:rsid w:val="00EA5A34"/>
    <w:rsid w:val="00EA5A4B"/>
    <w:rsid w:val="00EB1D37"/>
    <w:rsid w:val="00EB2E1E"/>
    <w:rsid w:val="00EB2E58"/>
    <w:rsid w:val="00EB594F"/>
    <w:rsid w:val="00EB5A75"/>
    <w:rsid w:val="00EB6E0F"/>
    <w:rsid w:val="00EC0B27"/>
    <w:rsid w:val="00EC1CCA"/>
    <w:rsid w:val="00EC2601"/>
    <w:rsid w:val="00EC37FA"/>
    <w:rsid w:val="00EC3BEC"/>
    <w:rsid w:val="00EC5A30"/>
    <w:rsid w:val="00ED1186"/>
    <w:rsid w:val="00ED2A7B"/>
    <w:rsid w:val="00ED3E88"/>
    <w:rsid w:val="00ED4776"/>
    <w:rsid w:val="00EE0CBC"/>
    <w:rsid w:val="00EF212B"/>
    <w:rsid w:val="00EF2C7A"/>
    <w:rsid w:val="00EF5649"/>
    <w:rsid w:val="00EF6D00"/>
    <w:rsid w:val="00F028A8"/>
    <w:rsid w:val="00F04CE6"/>
    <w:rsid w:val="00F066F1"/>
    <w:rsid w:val="00F1192F"/>
    <w:rsid w:val="00F11969"/>
    <w:rsid w:val="00F1333F"/>
    <w:rsid w:val="00F13C83"/>
    <w:rsid w:val="00F20F8B"/>
    <w:rsid w:val="00F230D8"/>
    <w:rsid w:val="00F2543E"/>
    <w:rsid w:val="00F27317"/>
    <w:rsid w:val="00F3235E"/>
    <w:rsid w:val="00F34357"/>
    <w:rsid w:val="00F34E53"/>
    <w:rsid w:val="00F35482"/>
    <w:rsid w:val="00F36F97"/>
    <w:rsid w:val="00F52A84"/>
    <w:rsid w:val="00F54D21"/>
    <w:rsid w:val="00F56A36"/>
    <w:rsid w:val="00F664CD"/>
    <w:rsid w:val="00F73408"/>
    <w:rsid w:val="00F73DA6"/>
    <w:rsid w:val="00F77BFD"/>
    <w:rsid w:val="00F812BC"/>
    <w:rsid w:val="00F82B90"/>
    <w:rsid w:val="00F82F15"/>
    <w:rsid w:val="00F83462"/>
    <w:rsid w:val="00F86A3E"/>
    <w:rsid w:val="00F93BFF"/>
    <w:rsid w:val="00F95281"/>
    <w:rsid w:val="00F97467"/>
    <w:rsid w:val="00FA0784"/>
    <w:rsid w:val="00FA25CF"/>
    <w:rsid w:val="00FA5536"/>
    <w:rsid w:val="00FB0DBB"/>
    <w:rsid w:val="00FB266E"/>
    <w:rsid w:val="00FB37E3"/>
    <w:rsid w:val="00FB4203"/>
    <w:rsid w:val="00FB56AC"/>
    <w:rsid w:val="00FB6AB5"/>
    <w:rsid w:val="00FB6AEB"/>
    <w:rsid w:val="00FC04B4"/>
    <w:rsid w:val="00FC2C65"/>
    <w:rsid w:val="00FD0EFA"/>
    <w:rsid w:val="00FD1C11"/>
    <w:rsid w:val="00FE0A98"/>
    <w:rsid w:val="00FE47D9"/>
    <w:rsid w:val="00FE7FE3"/>
    <w:rsid w:val="00FF1A30"/>
    <w:rsid w:val="00FF5E81"/>
    <w:rsid w:val="00FF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9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499E"/>
  </w:style>
  <w:style w:type="paragraph" w:styleId="a4">
    <w:name w:val="footer"/>
    <w:basedOn w:val="a"/>
    <w:link w:val="Char0"/>
    <w:uiPriority w:val="99"/>
    <w:unhideWhenUsed/>
    <w:rsid w:val="001D49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499E"/>
  </w:style>
  <w:style w:type="character" w:styleId="a5">
    <w:name w:val="Hyperlink"/>
    <w:uiPriority w:val="99"/>
    <w:unhideWhenUsed/>
    <w:rsid w:val="00EB3A25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1B130C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949DE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1">
    <w:name w:val="풍선 도움말 텍스트 Char"/>
    <w:link w:val="a7"/>
    <w:uiPriority w:val="99"/>
    <w:semiHidden/>
    <w:rsid w:val="003949DE"/>
    <w:rPr>
      <w:rFonts w:ascii="맑은 고딕" w:eastAsia="맑은 고딕" w:hAnsi="맑은 고딕" w:cs="Times New Roman"/>
      <w:sz w:val="18"/>
      <w:szCs w:val="18"/>
    </w:rPr>
  </w:style>
  <w:style w:type="character" w:styleId="a8">
    <w:name w:val="Placeholder Text"/>
    <w:uiPriority w:val="99"/>
    <w:semiHidden/>
    <w:rsid w:val="00DB2BC2"/>
    <w:rPr>
      <w:color w:val="808080"/>
    </w:rPr>
  </w:style>
  <w:style w:type="paragraph" w:styleId="a9">
    <w:name w:val="Revision"/>
    <w:hidden/>
    <w:uiPriority w:val="99"/>
    <w:semiHidden/>
    <w:rsid w:val="00AF19F2"/>
    <w:rPr>
      <w:kern w:val="2"/>
      <w:szCs w:val="22"/>
    </w:rPr>
  </w:style>
  <w:style w:type="character" w:styleId="aa">
    <w:name w:val="line number"/>
    <w:basedOn w:val="a0"/>
    <w:uiPriority w:val="99"/>
    <w:semiHidden/>
    <w:unhideWhenUsed/>
    <w:rsid w:val="00C027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499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499E"/>
  </w:style>
  <w:style w:type="paragraph" w:styleId="a4">
    <w:name w:val="footer"/>
    <w:basedOn w:val="a"/>
    <w:link w:val="Char0"/>
    <w:uiPriority w:val="99"/>
    <w:unhideWhenUsed/>
    <w:rsid w:val="001D499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499E"/>
  </w:style>
  <w:style w:type="character" w:styleId="a5">
    <w:name w:val="Hyperlink"/>
    <w:uiPriority w:val="99"/>
    <w:unhideWhenUsed/>
    <w:rsid w:val="00EB3A25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1B130C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949DE"/>
    <w:pPr>
      <w:spacing w:after="0" w:line="240" w:lineRule="auto"/>
    </w:pPr>
    <w:rPr>
      <w:kern w:val="0"/>
      <w:sz w:val="18"/>
      <w:szCs w:val="18"/>
      <w:lang w:val="x-none" w:eastAsia="x-none"/>
    </w:rPr>
  </w:style>
  <w:style w:type="character" w:customStyle="1" w:styleId="Char1">
    <w:name w:val="풍선 도움말 텍스트 Char"/>
    <w:link w:val="a7"/>
    <w:uiPriority w:val="99"/>
    <w:semiHidden/>
    <w:rsid w:val="003949DE"/>
    <w:rPr>
      <w:rFonts w:ascii="맑은 고딕" w:eastAsia="맑은 고딕" w:hAnsi="맑은 고딕" w:cs="Times New Roman"/>
      <w:sz w:val="18"/>
      <w:szCs w:val="18"/>
    </w:rPr>
  </w:style>
  <w:style w:type="character" w:styleId="a8">
    <w:name w:val="Placeholder Text"/>
    <w:uiPriority w:val="99"/>
    <w:semiHidden/>
    <w:rsid w:val="00DB2BC2"/>
    <w:rPr>
      <w:color w:val="808080"/>
    </w:rPr>
  </w:style>
  <w:style w:type="paragraph" w:styleId="a9">
    <w:name w:val="Revision"/>
    <w:hidden/>
    <w:uiPriority w:val="99"/>
    <w:semiHidden/>
    <w:rsid w:val="00AF19F2"/>
    <w:rPr>
      <w:kern w:val="2"/>
      <w:szCs w:val="22"/>
    </w:rPr>
  </w:style>
  <w:style w:type="character" w:styleId="aa">
    <w:name w:val="line number"/>
    <w:basedOn w:val="a0"/>
    <w:uiPriority w:val="99"/>
    <w:semiHidden/>
    <w:unhideWhenUsed/>
    <w:rsid w:val="00C02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2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6BEBFF-BF08-4D49-8CBC-551EFA084B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5</Characters>
  <Application>Microsoft Office Word</Application>
  <DocSecurity>0</DocSecurity>
  <Lines>7</Lines>
  <Paragraphs>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extcheck</Company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xtcheck</dc:creator>
  <cp:lastModifiedBy>user</cp:lastModifiedBy>
  <cp:revision>2</cp:revision>
  <cp:lastPrinted>2011-12-05T21:35:00Z</cp:lastPrinted>
  <dcterms:created xsi:type="dcterms:W3CDTF">2012-10-08T03:08:00Z</dcterms:created>
  <dcterms:modified xsi:type="dcterms:W3CDTF">2012-10-08T03:08:00Z</dcterms:modified>
</cp:coreProperties>
</file>